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ind w:right="564" w:hanging="0"/>
        <w:rPr>
          <w:color w:val="000000"/>
          <w:kern w:val="0"/>
          <w:sz w:val="20"/>
          <w:szCs w:val="20"/>
        </w:rPr>
      </w:pPr>
      <w:r>
        <w:rPr>
          <w:b/>
          <w:color w:val="000000"/>
          <w:kern w:val="0"/>
          <w:sz w:val="20"/>
          <w:szCs w:val="20"/>
        </w:rPr>
        <w:t xml:space="preserve">Table S5. </w:t>
      </w:r>
      <w:r>
        <w:rPr>
          <w:color w:val="000000"/>
          <w:kern w:val="0"/>
          <w:sz w:val="20"/>
          <w:szCs w:val="20"/>
        </w:rPr>
        <w:t xml:space="preserve">The common miRNA-target genes that were predicted by MAMI </w:t>
      </w:r>
      <w:r>
        <w:rPr>
          <w:color w:val="000000"/>
          <w:kern w:val="0"/>
          <w:sz w:val="20"/>
          <w:szCs w:val="20"/>
        </w:rPr>
        <w:t>MicroRNA Meta-Predictor</w:t>
      </w:r>
      <w:r>
        <w:rPr>
          <w:color w:val="000000"/>
          <w:kern w:val="0"/>
          <w:sz w:val="20"/>
          <w:szCs w:val="20"/>
        </w:rPr>
        <w:t xml:space="preserve"> shared by different miRNAs</w:t>
      </w:r>
    </w:p>
    <w:tbl>
      <w:tblPr>
        <w:tblW w:w="8515" w:type="dxa"/>
        <w:jc w:val="left"/>
        <w:tblInd w:w="1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89"/>
        <w:gridCol w:w="1331"/>
        <w:gridCol w:w="3544"/>
        <w:gridCol w:w="142"/>
        <w:gridCol w:w="1134"/>
        <w:gridCol w:w="1275"/>
      </w:tblGrid>
      <w:tr>
        <w:trPr>
          <w:trHeight w:val="330" w:hRule="atLeast"/>
        </w:trPr>
        <w:tc>
          <w:tcPr>
            <w:tcW w:w="1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/>
                <w:color w:val="000000"/>
                <w:kern w:val="0"/>
                <w:sz w:val="20"/>
                <w:szCs w:val="20"/>
              </w:rPr>
              <w:t>miRNAs</w:t>
            </w:r>
          </w:p>
        </w:tc>
        <w:tc>
          <w:tcPr>
            <w:tcW w:w="13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ymbol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ntrez Gene Name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ype(s)</w:t>
            </w:r>
          </w:p>
        </w:tc>
      </w:tr>
      <w:tr>
        <w:trPr>
          <w:trHeight w:val="23" w:hRule="atLeast"/>
        </w:trPr>
        <w:tc>
          <w:tcPr>
            <w:tcW w:w="851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R34a,miR449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n = 128)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BD3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-CoA binding domain containing 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R1A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P1 actin-related protein 1 homolog A, centractin alpha (yeast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SG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-2-HS-glycoprotei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Spac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P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yl hydrocarbon receptor interacting protei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regulato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AP6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kinase (PRKA) anchor protein 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1S2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ptor-related protein complex 1, sigma 2 subunit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6V1A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ase, H+ transporting, lysosomal 70kDa, V1 subunit 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ALC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in and acute leukemia, cytoplasmi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ment component 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Spac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DC92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iled-coil domain containing 9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zyme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13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okine (C-C motif) ligand 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Spac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kine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0"/>
                <w:szCs w:val="20"/>
              </w:rPr>
              <w:t>CDH3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herin 3, type 1, P-cadherin (placental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a Membran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AO1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solic iron-sulfur protein assembly 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regulato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F1R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ny stimulating factor 1 recepto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a Membran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ase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X17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DEAD (Asp-Glu-Ala-Asp) box polypeptide 1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zyme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GKZ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cylglycerol kinase, zet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ase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L1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ta-like 1 (Drosophila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a Membran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zyme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P3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peptidyl-peptidase 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PYSL4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hydropyrimidinase-like 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zyme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NB1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ephrin-B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a Membran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24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oposide induced 2.4 mR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E1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sential meiotic endonuclease 1 homolog 1 (S. pombe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L5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hinoderm microtubule associated protein like 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38A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family with sequence similarity 38, member 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76A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with sequence similarity 76, member 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KBP8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K506 binding protein 8, 38kD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G1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khead box G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regulato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P1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khead box P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0"/>
                <w:szCs w:val="20"/>
              </w:rPr>
              <w:t>transcription regulato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T8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cosyltransferase 8 (alpha (1,6) fucosyltransferase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zyme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ER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th factor, augmenter of liver regeneratio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NB1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anine nucleotide binding protein (G protein), beta polypeptide 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0"/>
                <w:szCs w:val="20"/>
              </w:rPr>
              <w:t>Plasma Membran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zyme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R98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protein-coupled receptor 9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a Membran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-protein coupled recepto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S2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protein pathway suppressor 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X5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thione peroxidase 5 (epididymal androgen-related protein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Spac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zyme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M2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gremlin 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Spac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K6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protein-coupled receptor kinase 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a Membran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ase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AO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hydroxyanthranilate 3,4-dioxygenas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zyme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4H4 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 cluster 1, H4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B6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heat shock protein, alpha-crystallin-related, B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B1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, beta 1, fibroblast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Spac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kine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NW1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on, omega 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Spac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kine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HM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oglobulin heavy constant mu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a Membran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membrane recepto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kv1-117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immunoglobulin kappa chain variable 1-11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2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erted formin, FH2 and WH2 domain containing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G1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gged 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Spac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th facto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KMIP1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us kinase and microtubule interacting protein 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0"/>
                <w:szCs w:val="20"/>
              </w:rPr>
              <w:t>JOSD2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sephin domain containing 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HA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ate dehydrogenase 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zyme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D2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 domain containing 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NA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min A/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2K1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gen-activated protein kinase kinase 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ase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KSL1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MARCKS-like 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BLAC1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llo-beta-lactamase domain containing 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V10L1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v10l1, Moloney leukemia virus 10-like 1, homolog (mouse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zyme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PP2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rane protein, palmitoylated 2 (MAGUK p55 subfamily member 2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sz w:val="20"/>
                <w:szCs w:val="20"/>
              </w:rPr>
              <w:t>Plasma Membran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ase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A2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stasis associated 1 family, member 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regulato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C5AC/MUC5B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cin 5AC, oligomeric mucus/gel-forming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Spac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cl1/Spt1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vary protein 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a Membran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L9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myosin, light chain 9, regulatory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18A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sin XVIII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1F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sin IF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10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acetyltransferase 10 (GCN5-related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zyme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APD3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SMC condensin II complex, subunit D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DN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neurochondri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C2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H dehydrogenase (ubiquinone) 1, subcomplex unknown, 2, 14.5kD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zyme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UFS4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H dehydrogenase (ubiquinone) Fe-S protein 4, 18kDa (NADH-coenzyme Q reductase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zyme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KBIA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nuclear factor of kappa light polypeptide gene enhancer in B-cells inhibitor, alph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LRC2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L repeat containing 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zyme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IP3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ar receptor interacting protein 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P188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porin 188kD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S1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20"/>
                <w:szCs w:val="20"/>
              </w:rPr>
              <w:t>phosphofurin acidic cluster sorting protein 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M1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centriolar material 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GFRA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elet-derived growth factor receptor, alpha polypeptid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a Membran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ase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X16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somal biogenesis factor 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D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gluconate dehydrogenas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zyme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GM1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glucomutase 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zyme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P4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kophilin 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a Membran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G1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olipase C, gamma 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zyme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S3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tin 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F1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yamine-modulated factor 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regulato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OC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pronocicepti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Spac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U6F1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U class 6 homeobox 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regulato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P1R11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phosphatase 1, regulatory (inhibitor) subunit 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P1R12B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phosphatase 1, regulatory (inhibitor) subunit 12B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ase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P1R14D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phosphatase 1, regulatory (inhibitor) subunit 14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ofol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ical drug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MD3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asome (prosome, macropain) 26S subunit, non-ATPase, 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PN22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yrosine phosphatase, non-receptor type 22 (lymphoid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ase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RH1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yl-tRNA hydrolase 1 homolog (S. cerevisiae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zyme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LGDS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l guanine nucleotide dissociation stimulato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LY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binding protein, autoantigenic (hnRNP-associated with lethal yellow homolog (mouse)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SA4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S p21 protein activator 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SGEF1C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sGEF domain family, member 1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VRN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verin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DH11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inol dehydrogenase 11 (all-trans/9-cis/11-cis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zyme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GS17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or of G-protein signaling 1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L13A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 protein L13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S6KA4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 protein S6 kinase, 90kDa, polypeptide 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ase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D3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rile alpha motif domain containing 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1A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R1 homolog A (S. cerevisiae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zyme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R9C7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 chain dehydrogenase/reductase family 9C, member 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zyme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61A1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61 alpha 1 subunit (S. cerevisiae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MA4F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ma domain, immunoglobulin domain (Ig), transmembrane domain (TM) and short cytoplasmic domain, (semaphorin) 4F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a Membran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1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in 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zyme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F2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pin peptidase inhibitor, clade F (alpha-2 antiplasmin, pigment epithelium derived factor), member 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Spac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TA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 glutamine-rich tetratricopeptide repeat (TPR)-containing, alph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KBP1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3KBP1 binding protein 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RT6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rtuin 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zyme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2A13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lute carrier family 2 (facilitated glucose transporter), member 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a Membran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G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G complex locu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nase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SB2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A/ryanodine receptor domain and SOCS box containing 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D3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-related lipid transfer (START) domain containing 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2A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aptic vesicle glycoprotein 2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T1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aptotagmin I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F5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F5 RNA polymerase II, TATA box binding protein (TBP)-associated factor, 100kD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regulato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F7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7 (T-cell specific, HMG-box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regulato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NC1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nsin like C1 domain containing phosphatase (tensin 2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a Membran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IF2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FB-induced factor homeobox 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regulato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osine hydroxylas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zyme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P4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P metallopeptidase inhibitor 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Spac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22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membrane protein 2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48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membrane protein 4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55A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membrane protein 55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SB10/TMSB4X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mosin beta 4, X-linke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PPC6A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fficking protein particle complex 6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P39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tin specific peptidase 3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u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WA5B2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n Willebrand factor A domain containing 5B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YLT1</w:t>
            </w:r>
          </w:p>
        </w:tc>
        <w:tc>
          <w:tcPr>
            <w:tcW w:w="368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ylosyltransferase I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zyme</w:t>
            </w:r>
          </w:p>
        </w:tc>
      </w:tr>
      <w:tr>
        <w:trPr>
          <w:trHeight w:val="23" w:hRule="atLeast"/>
        </w:trPr>
        <w:tc>
          <w:tcPr>
            <w:tcW w:w="851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R34a,miR432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n = 1)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AB2IP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AB2 interacting protein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lasma Membrane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ther</w:t>
            </w:r>
          </w:p>
        </w:tc>
      </w:tr>
      <w:tr>
        <w:trPr>
          <w:trHeight w:val="23" w:hRule="atLeast"/>
        </w:trPr>
        <w:tc>
          <w:tcPr>
            <w:tcW w:w="851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R449,miR432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(n = 1)</w:t>
            </w:r>
          </w:p>
        </w:tc>
      </w:tr>
      <w:tr>
        <w:trPr>
          <w:trHeight w:val="23" w:hRule="atLeast"/>
        </w:trPr>
        <w:tc>
          <w:tcPr>
            <w:tcW w:w="10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cs="新細明體;PMingLiU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PP1R12B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tein phosphatase 1, regulatory (inhibitor) subunit 12B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osphatase</w:t>
            </w:r>
          </w:p>
        </w:tc>
      </w:tr>
    </w:tbl>
    <w:p>
      <w:pPr>
        <w:pStyle w:val="Normal"/>
        <w:snapToGrid w:val="false"/>
        <w:spacing w:lineRule="auto" w:line="480"/>
        <w:rPr>
          <w:color w:val="000000"/>
        </w:rPr>
      </w:pPr>
      <w:r>
        <w:rPr>
          <w:color w:val="000000"/>
        </w:rPr>
      </w:r>
    </w:p>
    <w:sectPr>
      <w:headerReference w:type="default" r:id="rId2"/>
      <w:type w:val="nextPage"/>
      <w:pgSz w:w="11906" w:h="16838"/>
      <w:pgMar w:left="1440" w:right="1440" w:gutter="0" w:header="851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預設段落字型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FmSymbol">
    <w:name w:val="FmSymbol"/>
    <w:qFormat/>
    <w:rPr>
      <w:rFonts w:ascii="Symbol" w:hAnsi="Symbol" w:cs="Symbol"/>
      <w:sz w:val="24"/>
      <w:szCs w:val="24"/>
    </w:rPr>
  </w:style>
  <w:style w:type="character" w:styleId="PageNumber">
    <w:name w:val="Page Number"/>
    <w:basedOn w:val="Style14"/>
    <w:rPr/>
  </w:style>
  <w:style w:type="character" w:styleId="StrongEmphasis">
    <w:name w:val="Strong"/>
    <w:basedOn w:val="Style14"/>
    <w:qFormat/>
    <w:rPr>
      <w:b/>
      <w:bCs/>
    </w:rPr>
  </w:style>
  <w:style w:type="character" w:styleId="Style15">
    <w:name w:val="純文字 字元"/>
    <w:basedOn w:val="Style14"/>
    <w:qFormat/>
    <w:rPr>
      <w:rFonts w:ascii="Calibri" w:hAnsi="Calibri" w:cs="Courier New"/>
      <w:kern w:val="2"/>
      <w:sz w:val="24"/>
      <w:szCs w:val="24"/>
    </w:rPr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7">
    <w:name w:val="註解文字"/>
    <w:basedOn w:val="Normal"/>
    <w:qFormat/>
    <w:pPr>
      <w:spacing w:lineRule="atLeast" w:line="360"/>
    </w:pPr>
    <w:rPr>
      <w:kern w:val="0"/>
      <w:szCs w:val="20"/>
    </w:rPr>
  </w:style>
  <w:style w:type="paragraph" w:styleId="Style18">
    <w:name w:val="修訂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Xl64">
    <w:name w:val="xl6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textAlignment w:val="top"/>
    </w:pPr>
    <w:rPr>
      <w:rFonts w:ascii="Arial" w:hAnsi="Arial" w:cs="Arial"/>
      <w:kern w:val="0"/>
      <w:sz w:val="20"/>
      <w:szCs w:val="20"/>
    </w:rPr>
  </w:style>
  <w:style w:type="paragraph" w:styleId="Style19">
    <w:name w:val="純文字"/>
    <w:basedOn w:val="Normal"/>
    <w:qFormat/>
    <w:pPr/>
    <w:rPr>
      <w:rFonts w:ascii="Calibri" w:hAnsi="Calibri" w:cs="Courier Ne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1T07:28:00Z</dcterms:created>
  <dc:creator>ChenWJ</dc:creator>
  <dc:description/>
  <dc:language>en-US</dc:language>
  <cp:lastModifiedBy>Chi-Yu Lai</cp:lastModifiedBy>
  <cp:lastPrinted>2011-05-17T17:30:00Z</cp:lastPrinted>
  <dcterms:modified xsi:type="dcterms:W3CDTF">2011-06-11T07:29:00Z</dcterms:modified>
  <cp:revision>3</cp:revision>
  <dc:subject/>
  <dc:title>Supplementary No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